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7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1"/>
        <w:gridCol w:w="2569"/>
        <w:gridCol w:w="5254"/>
      </w:tblGrid>
      <w:tr w:rsidR="007453A5" w:rsidRPr="0043611C" w:rsidTr="0096010E">
        <w:trPr>
          <w:trHeight w:val="372"/>
          <w:jc w:val="center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4361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imer </w:t>
            </w:r>
            <w:proofErr w:type="spellStart"/>
            <w:r w:rsidRPr="004361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  <w:r w:rsidRPr="004361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5'-3')</w:t>
            </w:r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.74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.74bZF-fo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  <w:r w:rsidRPr="004361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CggCCgC</w:t>
            </w: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gACgCgCA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.74bZF-rev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T</w:t>
            </w:r>
            <w:r w:rsidRPr="004361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TTAAC</w:t>
            </w: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CTTTTTCCTAgg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.74aZF-fo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</w:t>
            </w:r>
            <w:r w:rsidRPr="004361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CggCCgC</w:t>
            </w: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AACACTgAgAgACAgg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.74aZF-rev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T</w:t>
            </w:r>
            <w:r w:rsidRPr="004361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ATATC</w:t>
            </w: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CCCTggTgTCTC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S2 </w:t>
            </w: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t</w:t>
            </w:r>
            <w:proofErr w:type="spellEnd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2Coat-HpaI-fo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TTAACATggCTTCTAACTTT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2Coat-HpaI-rev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TTAACgTAgATgCCggAgTT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S2 Stem </w:t>
            </w: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S2-BamHI-for 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CgggCCCTATATAT</w:t>
            </w:r>
            <w:r w:rsidRPr="004361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gATCC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2-BamHI-6X-rev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</w:t>
            </w:r>
            <w:r w:rsidRPr="004361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gATCC</w:t>
            </w: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ATTCCCCg</w:t>
            </w:r>
            <w:proofErr w:type="spellEnd"/>
          </w:p>
        </w:tc>
      </w:tr>
      <w:tr w:rsidR="007453A5" w:rsidRPr="0043611C" w:rsidTr="0096010E">
        <w:trPr>
          <w:trHeight w:val="357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2-BamHI-12X-rev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gCAATTA</w:t>
            </w:r>
            <w:r w:rsidRPr="004361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gATCC</w:t>
            </w: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ggAT</w:t>
            </w:r>
            <w:proofErr w:type="spellEnd"/>
          </w:p>
        </w:tc>
      </w:tr>
      <w:tr w:rsidR="007453A5" w:rsidRPr="0043611C" w:rsidTr="0096010E">
        <w:trPr>
          <w:trHeight w:val="357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ciferase</w:t>
            </w:r>
            <w:proofErr w:type="spellEnd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</w:t>
            </w: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ing</w:t>
            </w:r>
            <w:proofErr w:type="spellEnd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</w:t>
            </w:r>
            <w:proofErr w:type="spellEnd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ciferase-S</w:t>
            </w:r>
            <w:proofErr w:type="spellEnd"/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</w:t>
            </w:r>
            <w:r w:rsidRPr="004361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AgCTT</w:t>
            </w: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ATggAAgACCCA</w:t>
            </w:r>
            <w:proofErr w:type="spellEnd"/>
          </w:p>
        </w:tc>
      </w:tr>
      <w:tr w:rsidR="007453A5" w:rsidRPr="0043611C" w:rsidTr="0096010E">
        <w:trPr>
          <w:trHeight w:val="357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ciferase</w:t>
            </w:r>
            <w:proofErr w:type="spellEnd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S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</w:t>
            </w:r>
            <w:r w:rsidRPr="004361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gTACC</w:t>
            </w: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CAATTTggAC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FH1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FH1-fo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gCggAACCggTgAgTA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FH1-rev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ggCAgTACCACAAggC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</w:t>
            </w:r>
            <w:proofErr w:type="spellEnd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</w:t>
            </w:r>
            <w:proofErr w:type="spellEnd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o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ACCACTggCATTgTCAT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-rev</w:t>
            </w:r>
            <w:proofErr w:type="spellEnd"/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TCCTTgATgTCACgCAC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ciferase</w:t>
            </w:r>
            <w:proofErr w:type="spellEnd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ciferase</w:t>
            </w:r>
            <w:proofErr w:type="spellEnd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CR</w:t>
            </w:r>
            <w:proofErr w:type="spellEnd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o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TgCATAAggCTATgAAgAgA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ciferase-qPCR-rev</w:t>
            </w:r>
            <w:proofErr w:type="spellEnd"/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gTATTCAgCCCATATCgTTT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X2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x2-fo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TggCgCTgCAACAAgAC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x2-rev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CACAAATCTCAgATCgTT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X5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X5-fo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CCAACCAgCCAgAgAA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X5-rev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AggTACTgAgTCTTCTgAAACC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HR1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HR1-fo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TCTgCgTCCACATCAgg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HR1-rev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TTCACgAgTCTCATTggTg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SP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SP</w:t>
            </w:r>
            <w:proofErr w:type="spellEnd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o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CAgTAgTgACTCATCCgAAg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SP-rev</w:t>
            </w:r>
            <w:proofErr w:type="spellEnd"/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ATAgCCCAgTgTTgTAgCAg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RIX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rix</w:t>
            </w:r>
            <w:proofErr w:type="spellEnd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o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TgCgACTgCCCTAAT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rix-rev</w:t>
            </w:r>
            <w:proofErr w:type="spellEnd"/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TTgCCATACACCTTgC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UNX2  </w:t>
            </w: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genous</w:t>
            </w:r>
            <w:proofErr w:type="spellEnd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X2-UTR-fo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CTCTgAAAAggCAgCAgg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X2-UTR-rev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TgCCACAgAAggACTCT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LX5 </w:t>
            </w: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genou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X5-UTR-fo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ggAAgTTCggAAAACTgA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X5-UTR-rev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CACCATTgAAAgTgTCCA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MN2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MN2-fo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gAggAAAAgCTgATCCTgA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MN2-rev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gCAgCATgCCTCTCCTT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DH-fo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gCgCTgAgTACgTCg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DH-</w:t>
            </w: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ACAAAgTggTCgTTgA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A-fo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gAggAAAACCgTgTACTAT</w:t>
            </w:r>
            <w:proofErr w:type="spellEnd"/>
          </w:p>
        </w:tc>
      </w:tr>
      <w:tr w:rsidR="007453A5" w:rsidRPr="0043611C" w:rsidTr="0096010E">
        <w:trPr>
          <w:trHeight w:val="37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A-</w:t>
            </w: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3A5" w:rsidRPr="0043611C" w:rsidRDefault="007453A5" w:rsidP="009601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361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TTgggACCTTgTCTgCAA</w:t>
            </w:r>
            <w:proofErr w:type="spellEnd"/>
          </w:p>
        </w:tc>
      </w:tr>
    </w:tbl>
    <w:p w:rsidR="00D678F3" w:rsidRDefault="00D678F3" w:rsidP="007453A5"/>
    <w:sectPr w:rsidR="00D678F3" w:rsidSect="007453A5">
      <w:pgSz w:w="11906" w:h="16838"/>
      <w:pgMar w:top="851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3A5"/>
    <w:rsid w:val="00365A3E"/>
    <w:rsid w:val="007453A5"/>
    <w:rsid w:val="00D6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5273-2014-AP</cp:lastModifiedBy>
  <cp:revision>2</cp:revision>
  <dcterms:created xsi:type="dcterms:W3CDTF">2015-07-10T07:54:00Z</dcterms:created>
  <dcterms:modified xsi:type="dcterms:W3CDTF">2015-07-10T07:54:00Z</dcterms:modified>
</cp:coreProperties>
</file>